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84636" w14:textId="7AF001A2" w:rsidR="00015B2F" w:rsidRPr="00400CF7" w:rsidRDefault="00015B2F" w:rsidP="00015B2F">
      <w:pPr>
        <w:pStyle w:val="Caption"/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</w:pPr>
      <w:r w:rsidRPr="00BD7385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  <w:lang w:val="en-GB"/>
        </w:rPr>
        <w:t>Table S</w:t>
      </w:r>
      <w:bookmarkStart w:id="0" w:name="_GoBack"/>
      <w:bookmarkEnd w:id="0"/>
      <w:r w:rsidRPr="00400CF7">
        <w:rPr>
          <w:rFonts w:ascii="Times New Roman" w:hAnsi="Times New Roman" w:cs="Times New Roman"/>
          <w:b/>
          <w:i w:val="0"/>
          <w:noProof/>
          <w:color w:val="000000" w:themeColor="text1"/>
          <w:sz w:val="22"/>
          <w:szCs w:val="22"/>
          <w:lang w:val="en-GB"/>
        </w:rPr>
        <w:fldChar w:fldCharType="begin"/>
      </w:r>
      <w:r w:rsidRPr="0085103C">
        <w:rPr>
          <w:rFonts w:ascii="Times New Roman" w:hAnsi="Times New Roman" w:cs="Times New Roman"/>
          <w:b/>
          <w:i w:val="0"/>
          <w:noProof/>
          <w:color w:val="000000" w:themeColor="text1"/>
          <w:sz w:val="22"/>
          <w:szCs w:val="22"/>
          <w:lang w:val="en-GB"/>
        </w:rPr>
        <w:instrText xml:space="preserve"> SEQ Table \* ARABIC </w:instrText>
      </w:r>
      <w:r w:rsidRPr="00400CF7">
        <w:rPr>
          <w:rFonts w:ascii="Times New Roman" w:hAnsi="Times New Roman" w:cs="Times New Roman"/>
          <w:b/>
          <w:i w:val="0"/>
          <w:noProof/>
          <w:color w:val="000000" w:themeColor="text1"/>
          <w:sz w:val="22"/>
          <w:szCs w:val="22"/>
          <w:lang w:val="en-GB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000000" w:themeColor="text1"/>
          <w:sz w:val="22"/>
          <w:szCs w:val="22"/>
          <w:lang w:val="en-GB"/>
        </w:rPr>
        <w:t>2</w:t>
      </w:r>
      <w:r w:rsidRPr="00400CF7">
        <w:rPr>
          <w:rFonts w:ascii="Times New Roman" w:hAnsi="Times New Roman" w:cs="Times New Roman"/>
          <w:b/>
          <w:i w:val="0"/>
          <w:noProof/>
          <w:color w:val="000000" w:themeColor="text1"/>
          <w:sz w:val="22"/>
          <w:szCs w:val="22"/>
          <w:lang w:val="en-GB"/>
        </w:rPr>
        <w:fldChar w:fldCharType="end"/>
      </w:r>
      <w:r w:rsidRPr="009D43B9">
        <w:rPr>
          <w:rFonts w:ascii="Times New Roman" w:hAnsi="Times New Roman" w:cs="Times New Roman"/>
          <w:i w:val="0"/>
          <w:color w:val="000000" w:themeColor="text1"/>
          <w:sz w:val="22"/>
          <w:szCs w:val="22"/>
          <w:lang w:val="en-GB"/>
        </w:rPr>
        <w:t xml:space="preserve"> Description of genetic markers for each microsatellite loci, annealing temperature (Ta) and Genbank accession numbers.</w:t>
      </w:r>
    </w:p>
    <w:tbl>
      <w:tblPr>
        <w:tblStyle w:val="EinfacheTabelle21"/>
        <w:tblW w:w="8872" w:type="dxa"/>
        <w:tblLook w:val="04A0" w:firstRow="1" w:lastRow="0" w:firstColumn="1" w:lastColumn="0" w:noHBand="0" w:noVBand="1"/>
      </w:tblPr>
      <w:tblGrid>
        <w:gridCol w:w="1094"/>
        <w:gridCol w:w="3582"/>
        <w:gridCol w:w="1052"/>
        <w:gridCol w:w="962"/>
        <w:gridCol w:w="960"/>
        <w:gridCol w:w="1222"/>
      </w:tblGrid>
      <w:tr w:rsidR="00015B2F" w:rsidRPr="0085103C" w14:paraId="11C2161B" w14:textId="77777777" w:rsidTr="001501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14:paraId="582A45FB" w14:textId="77777777" w:rsidR="00015B2F" w:rsidRPr="00400CF7" w:rsidRDefault="00015B2F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Primer</w:t>
            </w:r>
          </w:p>
        </w:tc>
        <w:tc>
          <w:tcPr>
            <w:tcW w:w="3582" w:type="dxa"/>
            <w:noWrap/>
            <w:hideMark/>
          </w:tcPr>
          <w:p w14:paraId="68CB8925" w14:textId="77777777" w:rsidR="00015B2F" w:rsidRPr="0031616F" w:rsidRDefault="00015B2F" w:rsidP="00150117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Primer sequences (5’- 3’)</w:t>
            </w:r>
          </w:p>
        </w:tc>
        <w:tc>
          <w:tcPr>
            <w:tcW w:w="1052" w:type="dxa"/>
            <w:noWrap/>
            <w:hideMark/>
          </w:tcPr>
          <w:p w14:paraId="63593DE9" w14:textId="77777777" w:rsidR="00015B2F" w:rsidRPr="00A613C7" w:rsidRDefault="00015B2F" w:rsidP="00150117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Repeat motif</w:t>
            </w:r>
          </w:p>
        </w:tc>
        <w:tc>
          <w:tcPr>
            <w:tcW w:w="962" w:type="dxa"/>
            <w:noWrap/>
            <w:hideMark/>
          </w:tcPr>
          <w:p w14:paraId="71A8FBF1" w14:textId="77777777" w:rsidR="00015B2F" w:rsidRPr="00A613C7" w:rsidRDefault="00015B2F" w:rsidP="00150117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Size (bp)</w:t>
            </w:r>
          </w:p>
        </w:tc>
        <w:tc>
          <w:tcPr>
            <w:tcW w:w="960" w:type="dxa"/>
            <w:noWrap/>
            <w:hideMark/>
          </w:tcPr>
          <w:p w14:paraId="7AD646C1" w14:textId="77777777" w:rsidR="00015B2F" w:rsidRPr="007F4956" w:rsidRDefault="00015B2F" w:rsidP="00150117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Ta (°C)</w:t>
            </w:r>
          </w:p>
        </w:tc>
        <w:tc>
          <w:tcPr>
            <w:tcW w:w="1222" w:type="dxa"/>
            <w:noWrap/>
          </w:tcPr>
          <w:p w14:paraId="09656436" w14:textId="77777777" w:rsidR="00015B2F" w:rsidRPr="007F4956" w:rsidRDefault="00015B2F" w:rsidP="00150117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7F495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 xml:space="preserve">GenBank accession no.  </w:t>
            </w:r>
          </w:p>
        </w:tc>
      </w:tr>
      <w:tr w:rsidR="00015B2F" w:rsidRPr="0085103C" w14:paraId="2F28DAC8" w14:textId="77777777" w:rsidTr="00150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14:paraId="5DD6BCE8" w14:textId="77777777" w:rsidR="00015B2F" w:rsidRPr="00400CF7" w:rsidRDefault="00015B2F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Leo80</w:t>
            </w:r>
          </w:p>
        </w:tc>
        <w:tc>
          <w:tcPr>
            <w:tcW w:w="3582" w:type="dxa"/>
            <w:noWrap/>
            <w:hideMark/>
          </w:tcPr>
          <w:p w14:paraId="121A0BD7" w14:textId="77777777" w:rsidR="00015B2F" w:rsidRPr="00400CF7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F: TTTAGCGGTACGCTTTTCAC</w:t>
            </w:r>
          </w:p>
          <w:p w14:paraId="0C44FEBE" w14:textId="77777777" w:rsidR="00015B2F" w:rsidRPr="00A613C7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R</w:t>
            </w:r>
            <w:r w:rsidRPr="0031616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: AAAAGCATGGCCTTTCCAGC</w:t>
            </w:r>
          </w:p>
        </w:tc>
        <w:tc>
          <w:tcPr>
            <w:tcW w:w="1052" w:type="dxa"/>
            <w:noWrap/>
            <w:hideMark/>
          </w:tcPr>
          <w:p w14:paraId="4DED6503" w14:textId="77777777" w:rsidR="00015B2F" w:rsidRPr="00A613C7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(TTGT)7</w:t>
            </w:r>
          </w:p>
        </w:tc>
        <w:tc>
          <w:tcPr>
            <w:tcW w:w="962" w:type="dxa"/>
            <w:noWrap/>
            <w:hideMark/>
          </w:tcPr>
          <w:p w14:paraId="27490174" w14:textId="77777777" w:rsidR="00015B2F" w:rsidRPr="00A613C7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224-236</w:t>
            </w:r>
          </w:p>
        </w:tc>
        <w:tc>
          <w:tcPr>
            <w:tcW w:w="960" w:type="dxa"/>
            <w:noWrap/>
            <w:hideMark/>
          </w:tcPr>
          <w:p w14:paraId="36C97F0E" w14:textId="77777777" w:rsidR="00015B2F" w:rsidRPr="007F4956" w:rsidRDefault="00015B2F" w:rsidP="00150117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53</w:t>
            </w:r>
          </w:p>
        </w:tc>
        <w:tc>
          <w:tcPr>
            <w:tcW w:w="1222" w:type="dxa"/>
            <w:noWrap/>
            <w:hideMark/>
          </w:tcPr>
          <w:p w14:paraId="6B1C139A" w14:textId="77777777" w:rsidR="00015B2F" w:rsidRPr="007F4956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7F495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MF002374</w:t>
            </w:r>
          </w:p>
        </w:tc>
      </w:tr>
      <w:tr w:rsidR="00015B2F" w:rsidRPr="0085103C" w14:paraId="318115A0" w14:textId="77777777" w:rsidTr="001501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14:paraId="4D5DEA6B" w14:textId="77777777" w:rsidR="00015B2F" w:rsidRPr="00400CF7" w:rsidRDefault="00015B2F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Leo89</w:t>
            </w:r>
          </w:p>
        </w:tc>
        <w:tc>
          <w:tcPr>
            <w:tcW w:w="3582" w:type="dxa"/>
            <w:noWrap/>
            <w:hideMark/>
          </w:tcPr>
          <w:p w14:paraId="26F6FAD1" w14:textId="77777777" w:rsidR="00015B2F" w:rsidRPr="00400CF7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F: GTTCGCCTCACCATAAAGGC</w:t>
            </w:r>
          </w:p>
          <w:p w14:paraId="6C00E5A3" w14:textId="77777777" w:rsidR="00015B2F" w:rsidRPr="0031616F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R: AAGAGTGAGCATGCGTGAAG</w:t>
            </w:r>
          </w:p>
        </w:tc>
        <w:tc>
          <w:tcPr>
            <w:tcW w:w="1052" w:type="dxa"/>
            <w:noWrap/>
            <w:hideMark/>
          </w:tcPr>
          <w:p w14:paraId="79768384" w14:textId="77777777" w:rsidR="00015B2F" w:rsidRPr="00A613C7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(TTTC)8</w:t>
            </w:r>
          </w:p>
        </w:tc>
        <w:tc>
          <w:tcPr>
            <w:tcW w:w="962" w:type="dxa"/>
            <w:noWrap/>
            <w:hideMark/>
          </w:tcPr>
          <w:p w14:paraId="52A04EF8" w14:textId="77777777" w:rsidR="00015B2F" w:rsidRPr="00A613C7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197-221</w:t>
            </w:r>
          </w:p>
        </w:tc>
        <w:tc>
          <w:tcPr>
            <w:tcW w:w="960" w:type="dxa"/>
            <w:noWrap/>
            <w:hideMark/>
          </w:tcPr>
          <w:p w14:paraId="6B026F36" w14:textId="77777777" w:rsidR="00015B2F" w:rsidRPr="007F4956" w:rsidRDefault="00015B2F" w:rsidP="00150117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55</w:t>
            </w:r>
          </w:p>
        </w:tc>
        <w:tc>
          <w:tcPr>
            <w:tcW w:w="1222" w:type="dxa"/>
            <w:noWrap/>
            <w:hideMark/>
          </w:tcPr>
          <w:p w14:paraId="577152C4" w14:textId="77777777" w:rsidR="00015B2F" w:rsidRPr="007F4956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7F495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MF002375</w:t>
            </w:r>
          </w:p>
        </w:tc>
      </w:tr>
      <w:tr w:rsidR="00015B2F" w:rsidRPr="0085103C" w14:paraId="68937413" w14:textId="77777777" w:rsidTr="00150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14:paraId="40276E98" w14:textId="77777777" w:rsidR="00015B2F" w:rsidRPr="00400CF7" w:rsidRDefault="00015B2F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Leo</w:t>
            </w: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94</w:t>
            </w:r>
          </w:p>
        </w:tc>
        <w:tc>
          <w:tcPr>
            <w:tcW w:w="3582" w:type="dxa"/>
            <w:noWrap/>
            <w:hideMark/>
          </w:tcPr>
          <w:p w14:paraId="43CAA465" w14:textId="77777777" w:rsidR="00015B2F" w:rsidRPr="00400CF7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F: AAACCCTTGTTTTCGAATTTAGATG</w:t>
            </w:r>
          </w:p>
          <w:p w14:paraId="5011951A" w14:textId="77777777" w:rsidR="00015B2F" w:rsidRPr="0031616F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R: GGGGCCAATTTGACTTTTTGC</w:t>
            </w:r>
          </w:p>
        </w:tc>
        <w:tc>
          <w:tcPr>
            <w:tcW w:w="1052" w:type="dxa"/>
            <w:noWrap/>
            <w:hideMark/>
          </w:tcPr>
          <w:p w14:paraId="4D91DB30" w14:textId="77777777" w:rsidR="00015B2F" w:rsidRPr="00A613C7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(TTTG)8</w:t>
            </w:r>
          </w:p>
        </w:tc>
        <w:tc>
          <w:tcPr>
            <w:tcW w:w="962" w:type="dxa"/>
            <w:noWrap/>
            <w:hideMark/>
          </w:tcPr>
          <w:p w14:paraId="6F92AAFC" w14:textId="77777777" w:rsidR="00015B2F" w:rsidRPr="00A613C7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220-236</w:t>
            </w:r>
          </w:p>
        </w:tc>
        <w:tc>
          <w:tcPr>
            <w:tcW w:w="960" w:type="dxa"/>
            <w:noWrap/>
            <w:hideMark/>
          </w:tcPr>
          <w:p w14:paraId="68B66A9F" w14:textId="77777777" w:rsidR="00015B2F" w:rsidRPr="007F4956" w:rsidRDefault="00015B2F" w:rsidP="00150117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59</w:t>
            </w:r>
          </w:p>
        </w:tc>
        <w:tc>
          <w:tcPr>
            <w:tcW w:w="1222" w:type="dxa"/>
            <w:noWrap/>
            <w:hideMark/>
          </w:tcPr>
          <w:p w14:paraId="39255750" w14:textId="77777777" w:rsidR="00015B2F" w:rsidRPr="007F4956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7F495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MF002376</w:t>
            </w:r>
          </w:p>
        </w:tc>
      </w:tr>
      <w:tr w:rsidR="00015B2F" w:rsidRPr="0085103C" w14:paraId="6EC8468A" w14:textId="77777777" w:rsidTr="001501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14:paraId="7BD8D8D6" w14:textId="77777777" w:rsidR="00015B2F" w:rsidRPr="00400CF7" w:rsidRDefault="00015B2F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Leo270</w:t>
            </w:r>
          </w:p>
        </w:tc>
        <w:tc>
          <w:tcPr>
            <w:tcW w:w="3582" w:type="dxa"/>
            <w:noWrap/>
            <w:hideMark/>
          </w:tcPr>
          <w:p w14:paraId="49038513" w14:textId="77777777" w:rsidR="00015B2F" w:rsidRPr="00400CF7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F: GTACTTGCACCATGCCACC</w:t>
            </w:r>
          </w:p>
          <w:p w14:paraId="27150325" w14:textId="77777777" w:rsidR="00015B2F" w:rsidRPr="00A613C7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R:</w:t>
            </w:r>
            <w:r w:rsidRPr="0031616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 xml:space="preserve"> TAGCACTTCTGCACTTGTTG</w:t>
            </w:r>
          </w:p>
        </w:tc>
        <w:tc>
          <w:tcPr>
            <w:tcW w:w="1052" w:type="dxa"/>
            <w:noWrap/>
            <w:hideMark/>
          </w:tcPr>
          <w:p w14:paraId="6C2662BA" w14:textId="77777777" w:rsidR="00015B2F" w:rsidRPr="00A613C7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(AAAC)8</w:t>
            </w:r>
          </w:p>
        </w:tc>
        <w:tc>
          <w:tcPr>
            <w:tcW w:w="962" w:type="dxa"/>
            <w:noWrap/>
            <w:hideMark/>
          </w:tcPr>
          <w:p w14:paraId="17A673EE" w14:textId="77777777" w:rsidR="00015B2F" w:rsidRPr="00A613C7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110-122</w:t>
            </w:r>
          </w:p>
        </w:tc>
        <w:tc>
          <w:tcPr>
            <w:tcW w:w="960" w:type="dxa"/>
            <w:noWrap/>
            <w:hideMark/>
          </w:tcPr>
          <w:p w14:paraId="67BA3CC3" w14:textId="77777777" w:rsidR="00015B2F" w:rsidRPr="007F4956" w:rsidRDefault="00015B2F" w:rsidP="00150117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55</w:t>
            </w:r>
          </w:p>
        </w:tc>
        <w:tc>
          <w:tcPr>
            <w:tcW w:w="1222" w:type="dxa"/>
            <w:noWrap/>
            <w:hideMark/>
          </w:tcPr>
          <w:p w14:paraId="6EB9F3BB" w14:textId="77777777" w:rsidR="00015B2F" w:rsidRPr="007F4956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7F495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MF002377</w:t>
            </w:r>
          </w:p>
        </w:tc>
      </w:tr>
      <w:tr w:rsidR="00015B2F" w:rsidRPr="0085103C" w14:paraId="444B892F" w14:textId="77777777" w:rsidTr="00150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14:paraId="144714D8" w14:textId="77777777" w:rsidR="00015B2F" w:rsidRPr="00400CF7" w:rsidRDefault="00015B2F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Leo466</w:t>
            </w:r>
          </w:p>
        </w:tc>
        <w:tc>
          <w:tcPr>
            <w:tcW w:w="3582" w:type="dxa"/>
            <w:noWrap/>
            <w:hideMark/>
          </w:tcPr>
          <w:p w14:paraId="05F76DED" w14:textId="77777777" w:rsidR="00015B2F" w:rsidRPr="00400CF7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F: AGCATAGACACCACGGCTAC</w:t>
            </w:r>
          </w:p>
          <w:p w14:paraId="0040CD35" w14:textId="77777777" w:rsidR="00015B2F" w:rsidRPr="0031616F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R: AACTTGATCCCCAGTTTGGC</w:t>
            </w:r>
          </w:p>
        </w:tc>
        <w:tc>
          <w:tcPr>
            <w:tcW w:w="1052" w:type="dxa"/>
            <w:noWrap/>
            <w:hideMark/>
          </w:tcPr>
          <w:p w14:paraId="510D0EE5" w14:textId="77777777" w:rsidR="00015B2F" w:rsidRPr="00A613C7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(AAGA)9</w:t>
            </w:r>
          </w:p>
        </w:tc>
        <w:tc>
          <w:tcPr>
            <w:tcW w:w="962" w:type="dxa"/>
            <w:noWrap/>
            <w:hideMark/>
          </w:tcPr>
          <w:p w14:paraId="7D013A36" w14:textId="77777777" w:rsidR="00015B2F" w:rsidRPr="00A613C7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196-216</w:t>
            </w:r>
          </w:p>
        </w:tc>
        <w:tc>
          <w:tcPr>
            <w:tcW w:w="960" w:type="dxa"/>
            <w:noWrap/>
            <w:hideMark/>
          </w:tcPr>
          <w:p w14:paraId="33231BBC" w14:textId="77777777" w:rsidR="00015B2F" w:rsidRPr="007F4956" w:rsidRDefault="00015B2F" w:rsidP="00150117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55</w:t>
            </w:r>
          </w:p>
        </w:tc>
        <w:tc>
          <w:tcPr>
            <w:tcW w:w="1222" w:type="dxa"/>
            <w:noWrap/>
            <w:hideMark/>
          </w:tcPr>
          <w:p w14:paraId="64EBC759" w14:textId="77777777" w:rsidR="00015B2F" w:rsidRPr="007F4956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7F495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MF002378</w:t>
            </w:r>
          </w:p>
        </w:tc>
      </w:tr>
      <w:tr w:rsidR="00015B2F" w:rsidRPr="0085103C" w14:paraId="0A390EAA" w14:textId="77777777" w:rsidTr="001501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14:paraId="20DAA079" w14:textId="77777777" w:rsidR="00015B2F" w:rsidRPr="00400CF7" w:rsidRDefault="00015B2F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Leo</w:t>
            </w: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1842</w:t>
            </w:r>
          </w:p>
        </w:tc>
        <w:tc>
          <w:tcPr>
            <w:tcW w:w="3582" w:type="dxa"/>
            <w:noWrap/>
            <w:hideMark/>
          </w:tcPr>
          <w:p w14:paraId="7E4B17F9" w14:textId="77777777" w:rsidR="00015B2F" w:rsidRPr="00400CF7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F: ACCCCATGACCCTTTAGTGC</w:t>
            </w:r>
          </w:p>
          <w:p w14:paraId="21E39961" w14:textId="77777777" w:rsidR="00015B2F" w:rsidRPr="0031616F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R: TTTTATGTTAAGTTCTTGCAATGGG</w:t>
            </w:r>
          </w:p>
        </w:tc>
        <w:tc>
          <w:tcPr>
            <w:tcW w:w="1052" w:type="dxa"/>
            <w:noWrap/>
            <w:hideMark/>
          </w:tcPr>
          <w:p w14:paraId="337FE3B3" w14:textId="77777777" w:rsidR="00015B2F" w:rsidRPr="00A613C7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(AAAG)7</w:t>
            </w:r>
          </w:p>
        </w:tc>
        <w:tc>
          <w:tcPr>
            <w:tcW w:w="962" w:type="dxa"/>
            <w:noWrap/>
            <w:hideMark/>
          </w:tcPr>
          <w:p w14:paraId="4C4F0C1D" w14:textId="77777777" w:rsidR="00015B2F" w:rsidRPr="00A613C7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224-244</w:t>
            </w:r>
          </w:p>
        </w:tc>
        <w:tc>
          <w:tcPr>
            <w:tcW w:w="960" w:type="dxa"/>
            <w:noWrap/>
            <w:hideMark/>
          </w:tcPr>
          <w:p w14:paraId="0F909652" w14:textId="77777777" w:rsidR="00015B2F" w:rsidRPr="007F4956" w:rsidRDefault="00015B2F" w:rsidP="00150117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59</w:t>
            </w:r>
          </w:p>
        </w:tc>
        <w:tc>
          <w:tcPr>
            <w:tcW w:w="1222" w:type="dxa"/>
            <w:noWrap/>
            <w:hideMark/>
          </w:tcPr>
          <w:p w14:paraId="38E37CD7" w14:textId="77777777" w:rsidR="00015B2F" w:rsidRPr="007F4956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7F495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MF002379</w:t>
            </w:r>
          </w:p>
        </w:tc>
      </w:tr>
      <w:tr w:rsidR="00015B2F" w:rsidRPr="0085103C" w14:paraId="5A55AADC" w14:textId="77777777" w:rsidTr="00150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14:paraId="49F438F8" w14:textId="77777777" w:rsidR="00015B2F" w:rsidRPr="00400CF7" w:rsidRDefault="00015B2F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Leo2254</w:t>
            </w:r>
          </w:p>
        </w:tc>
        <w:tc>
          <w:tcPr>
            <w:tcW w:w="3582" w:type="dxa"/>
            <w:noWrap/>
            <w:hideMark/>
          </w:tcPr>
          <w:p w14:paraId="393A5830" w14:textId="77777777" w:rsidR="00015B2F" w:rsidRPr="00400CF7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F: ATGCACCATTGAACTTGGTC</w:t>
            </w:r>
          </w:p>
          <w:p w14:paraId="0E55F7F7" w14:textId="77777777" w:rsidR="00015B2F" w:rsidRPr="0031616F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R</w:t>
            </w:r>
            <w:r w:rsidRPr="0031616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: AACCCACGCCTTTTATGCAG</w:t>
            </w:r>
          </w:p>
        </w:tc>
        <w:tc>
          <w:tcPr>
            <w:tcW w:w="1052" w:type="dxa"/>
            <w:noWrap/>
            <w:hideMark/>
          </w:tcPr>
          <w:p w14:paraId="13167FFF" w14:textId="77777777" w:rsidR="00015B2F" w:rsidRPr="00A613C7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(AAGA)8</w:t>
            </w:r>
          </w:p>
        </w:tc>
        <w:tc>
          <w:tcPr>
            <w:tcW w:w="962" w:type="dxa"/>
            <w:noWrap/>
            <w:hideMark/>
          </w:tcPr>
          <w:p w14:paraId="61391521" w14:textId="77777777" w:rsidR="00015B2F" w:rsidRPr="00A613C7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126-166</w:t>
            </w:r>
          </w:p>
        </w:tc>
        <w:tc>
          <w:tcPr>
            <w:tcW w:w="960" w:type="dxa"/>
            <w:noWrap/>
            <w:hideMark/>
          </w:tcPr>
          <w:p w14:paraId="65EC755E" w14:textId="77777777" w:rsidR="00015B2F" w:rsidRPr="007F4956" w:rsidRDefault="00015B2F" w:rsidP="00150117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53</w:t>
            </w:r>
          </w:p>
        </w:tc>
        <w:tc>
          <w:tcPr>
            <w:tcW w:w="1222" w:type="dxa"/>
            <w:noWrap/>
            <w:hideMark/>
          </w:tcPr>
          <w:p w14:paraId="3B5F83F2" w14:textId="77777777" w:rsidR="00015B2F" w:rsidRPr="007F4956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7F495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MF002380</w:t>
            </w:r>
          </w:p>
        </w:tc>
      </w:tr>
      <w:tr w:rsidR="00015B2F" w:rsidRPr="0085103C" w14:paraId="381944CA" w14:textId="77777777" w:rsidTr="001501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14:paraId="2388B2DC" w14:textId="77777777" w:rsidR="00015B2F" w:rsidRPr="00400CF7" w:rsidRDefault="00015B2F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Leo2428</w:t>
            </w:r>
          </w:p>
        </w:tc>
        <w:tc>
          <w:tcPr>
            <w:tcW w:w="3582" w:type="dxa"/>
            <w:noWrap/>
            <w:hideMark/>
          </w:tcPr>
          <w:p w14:paraId="4E425BD7" w14:textId="77777777" w:rsidR="00015B2F" w:rsidRPr="00400CF7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F: TTATATTTGTCCTCCCTTCTGATAAC</w:t>
            </w:r>
          </w:p>
          <w:p w14:paraId="62CA309A" w14:textId="77777777" w:rsidR="00015B2F" w:rsidRPr="0031616F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R: GATCAATGGCTGCTCTCGTG</w:t>
            </w:r>
          </w:p>
        </w:tc>
        <w:tc>
          <w:tcPr>
            <w:tcW w:w="1052" w:type="dxa"/>
            <w:noWrap/>
            <w:hideMark/>
          </w:tcPr>
          <w:p w14:paraId="01B77A90" w14:textId="77777777" w:rsidR="00015B2F" w:rsidRPr="00A613C7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(TTTG)7</w:t>
            </w:r>
          </w:p>
        </w:tc>
        <w:tc>
          <w:tcPr>
            <w:tcW w:w="962" w:type="dxa"/>
            <w:noWrap/>
            <w:hideMark/>
          </w:tcPr>
          <w:p w14:paraId="76E58807" w14:textId="77777777" w:rsidR="00015B2F" w:rsidRPr="00A613C7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100-112</w:t>
            </w:r>
          </w:p>
        </w:tc>
        <w:tc>
          <w:tcPr>
            <w:tcW w:w="960" w:type="dxa"/>
            <w:noWrap/>
            <w:hideMark/>
          </w:tcPr>
          <w:p w14:paraId="5EA06AB5" w14:textId="77777777" w:rsidR="00015B2F" w:rsidRPr="007F4956" w:rsidRDefault="00015B2F" w:rsidP="00150117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59</w:t>
            </w:r>
          </w:p>
        </w:tc>
        <w:tc>
          <w:tcPr>
            <w:tcW w:w="1222" w:type="dxa"/>
            <w:noWrap/>
            <w:hideMark/>
          </w:tcPr>
          <w:p w14:paraId="4B2A7D64" w14:textId="77777777" w:rsidR="00015B2F" w:rsidRPr="007F4956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7F495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MF002381</w:t>
            </w:r>
          </w:p>
        </w:tc>
      </w:tr>
      <w:tr w:rsidR="00015B2F" w:rsidRPr="0085103C" w14:paraId="5162194E" w14:textId="77777777" w:rsidTr="00150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14:paraId="3C70BC98" w14:textId="77777777" w:rsidR="00015B2F" w:rsidRPr="00400CF7" w:rsidRDefault="00015B2F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Leo2433</w:t>
            </w:r>
          </w:p>
        </w:tc>
        <w:tc>
          <w:tcPr>
            <w:tcW w:w="3582" w:type="dxa"/>
            <w:noWrap/>
            <w:hideMark/>
          </w:tcPr>
          <w:p w14:paraId="4BFFEA6F" w14:textId="77777777" w:rsidR="00015B2F" w:rsidRPr="00400CF7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F: AGGAGTTAGCAATACAAAGTGAGTG</w:t>
            </w:r>
          </w:p>
          <w:p w14:paraId="33D18EA6" w14:textId="77777777" w:rsidR="00015B2F" w:rsidRPr="0031616F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 xml:space="preserve">R: </w:t>
            </w:r>
            <w:r w:rsidRPr="0031616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TCGTGTTAATCCCTTCTTTCCC</w:t>
            </w:r>
          </w:p>
        </w:tc>
        <w:tc>
          <w:tcPr>
            <w:tcW w:w="1052" w:type="dxa"/>
            <w:noWrap/>
            <w:hideMark/>
          </w:tcPr>
          <w:p w14:paraId="095A467B" w14:textId="77777777" w:rsidR="00015B2F" w:rsidRPr="00A613C7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(ATAC)14</w:t>
            </w:r>
          </w:p>
        </w:tc>
        <w:tc>
          <w:tcPr>
            <w:tcW w:w="962" w:type="dxa"/>
            <w:noWrap/>
            <w:hideMark/>
          </w:tcPr>
          <w:p w14:paraId="674E9DCB" w14:textId="77777777" w:rsidR="00015B2F" w:rsidRPr="00A613C7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216-268</w:t>
            </w:r>
          </w:p>
        </w:tc>
        <w:tc>
          <w:tcPr>
            <w:tcW w:w="960" w:type="dxa"/>
            <w:noWrap/>
            <w:hideMark/>
          </w:tcPr>
          <w:p w14:paraId="4E086F07" w14:textId="77777777" w:rsidR="00015B2F" w:rsidRPr="007F4956" w:rsidRDefault="00015B2F" w:rsidP="00150117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59</w:t>
            </w:r>
          </w:p>
        </w:tc>
        <w:tc>
          <w:tcPr>
            <w:tcW w:w="1222" w:type="dxa"/>
            <w:noWrap/>
            <w:hideMark/>
          </w:tcPr>
          <w:p w14:paraId="34984A2B" w14:textId="77777777" w:rsidR="00015B2F" w:rsidRPr="007F4956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7F495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MF002382</w:t>
            </w:r>
          </w:p>
        </w:tc>
      </w:tr>
      <w:tr w:rsidR="00015B2F" w:rsidRPr="0085103C" w14:paraId="718D7404" w14:textId="77777777" w:rsidTr="001501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14:paraId="3B719C54" w14:textId="77777777" w:rsidR="00015B2F" w:rsidRPr="00400CF7" w:rsidRDefault="00015B2F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Leo2833</w:t>
            </w:r>
          </w:p>
        </w:tc>
        <w:tc>
          <w:tcPr>
            <w:tcW w:w="3582" w:type="dxa"/>
            <w:noWrap/>
            <w:hideMark/>
          </w:tcPr>
          <w:p w14:paraId="108717F0" w14:textId="77777777" w:rsidR="00015B2F" w:rsidRPr="00400CF7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F: ACTATGTCACCTCACAAGCC</w:t>
            </w:r>
          </w:p>
          <w:p w14:paraId="29AE085D" w14:textId="77777777" w:rsidR="00015B2F" w:rsidRPr="0031616F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31616F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R: CTGAAATGCACCCTACGGAAC</w:t>
            </w:r>
          </w:p>
        </w:tc>
        <w:tc>
          <w:tcPr>
            <w:tcW w:w="1052" w:type="dxa"/>
            <w:noWrap/>
            <w:hideMark/>
          </w:tcPr>
          <w:p w14:paraId="148397C7" w14:textId="77777777" w:rsidR="00015B2F" w:rsidRPr="00A613C7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(CATA)8</w:t>
            </w:r>
          </w:p>
        </w:tc>
        <w:tc>
          <w:tcPr>
            <w:tcW w:w="962" w:type="dxa"/>
            <w:noWrap/>
            <w:hideMark/>
          </w:tcPr>
          <w:p w14:paraId="1762656B" w14:textId="77777777" w:rsidR="00015B2F" w:rsidRPr="00A613C7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178-206</w:t>
            </w:r>
          </w:p>
        </w:tc>
        <w:tc>
          <w:tcPr>
            <w:tcW w:w="960" w:type="dxa"/>
            <w:noWrap/>
            <w:hideMark/>
          </w:tcPr>
          <w:p w14:paraId="34D96F39" w14:textId="77777777" w:rsidR="00015B2F" w:rsidRPr="007F4956" w:rsidRDefault="00015B2F" w:rsidP="00150117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53</w:t>
            </w:r>
          </w:p>
        </w:tc>
        <w:tc>
          <w:tcPr>
            <w:tcW w:w="1222" w:type="dxa"/>
            <w:noWrap/>
            <w:hideMark/>
          </w:tcPr>
          <w:p w14:paraId="148C9DC6" w14:textId="77777777" w:rsidR="00015B2F" w:rsidRPr="007F4956" w:rsidRDefault="00015B2F" w:rsidP="00150117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7F495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MF002383</w:t>
            </w:r>
          </w:p>
        </w:tc>
      </w:tr>
      <w:tr w:rsidR="00015B2F" w:rsidRPr="0085103C" w14:paraId="4AD960DA" w14:textId="77777777" w:rsidTr="00150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dxa"/>
            <w:noWrap/>
            <w:hideMark/>
          </w:tcPr>
          <w:p w14:paraId="5AA8BB68" w14:textId="77777777" w:rsidR="00015B2F" w:rsidRPr="00400CF7" w:rsidRDefault="00015B2F" w:rsidP="0015011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9D43B9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Leo2853</w:t>
            </w:r>
          </w:p>
        </w:tc>
        <w:tc>
          <w:tcPr>
            <w:tcW w:w="3582" w:type="dxa"/>
            <w:noWrap/>
            <w:hideMark/>
          </w:tcPr>
          <w:p w14:paraId="162A6BA9" w14:textId="77777777" w:rsidR="00015B2F" w:rsidRPr="00400CF7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F: TTGCAAGGCACAATGACGAC</w:t>
            </w:r>
          </w:p>
          <w:p w14:paraId="7470F4EE" w14:textId="77777777" w:rsidR="00015B2F" w:rsidRPr="0031616F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400CF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R: TACACAGTGCCAACATGCAG</w:t>
            </w:r>
          </w:p>
        </w:tc>
        <w:tc>
          <w:tcPr>
            <w:tcW w:w="1052" w:type="dxa"/>
            <w:noWrap/>
            <w:hideMark/>
          </w:tcPr>
          <w:p w14:paraId="2C7133B1" w14:textId="77777777" w:rsidR="00015B2F" w:rsidRPr="00A613C7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(ATAC)8</w:t>
            </w:r>
          </w:p>
        </w:tc>
        <w:tc>
          <w:tcPr>
            <w:tcW w:w="962" w:type="dxa"/>
            <w:noWrap/>
            <w:hideMark/>
          </w:tcPr>
          <w:p w14:paraId="0DD8D011" w14:textId="77777777" w:rsidR="00015B2F" w:rsidRPr="00A613C7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A613C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158-190</w:t>
            </w:r>
          </w:p>
        </w:tc>
        <w:tc>
          <w:tcPr>
            <w:tcW w:w="960" w:type="dxa"/>
            <w:noWrap/>
            <w:hideMark/>
          </w:tcPr>
          <w:p w14:paraId="51B2C995" w14:textId="77777777" w:rsidR="00015B2F" w:rsidRPr="007F4956" w:rsidRDefault="00015B2F" w:rsidP="00150117">
            <w:pPr>
              <w:spacing w:after="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7F495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55</w:t>
            </w:r>
          </w:p>
        </w:tc>
        <w:tc>
          <w:tcPr>
            <w:tcW w:w="1222" w:type="dxa"/>
            <w:noWrap/>
            <w:hideMark/>
          </w:tcPr>
          <w:p w14:paraId="52EC35D0" w14:textId="77777777" w:rsidR="00015B2F" w:rsidRPr="007F4956" w:rsidRDefault="00015B2F" w:rsidP="00150117">
            <w:pPr>
              <w:spacing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</w:pPr>
            <w:r w:rsidRPr="007F495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n-GB"/>
              </w:rPr>
              <w:t>MF002384</w:t>
            </w:r>
          </w:p>
        </w:tc>
      </w:tr>
    </w:tbl>
    <w:p w14:paraId="10656171" w14:textId="77777777" w:rsidR="00015B2F" w:rsidRPr="009D43B9" w:rsidRDefault="00015B2F" w:rsidP="00015B2F">
      <w:pPr>
        <w:pStyle w:val="Maintext"/>
        <w:spacing w:line="276" w:lineRule="auto"/>
        <w:ind w:firstLine="720"/>
        <w:rPr>
          <w:rFonts w:ascii="Times New Roman" w:hAnsi="Times New Roman"/>
          <w:szCs w:val="24"/>
          <w:lang w:val="en-GB"/>
        </w:rPr>
      </w:pPr>
    </w:p>
    <w:p w14:paraId="715DB4C8" w14:textId="77777777" w:rsidR="006F24EF" w:rsidRDefault="006F24EF"/>
    <w:sectPr w:rsidR="006F24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zNzGxNDA1NjM3t7BQ0lEKTi0uzszPAykwqgUA/hSBSCwAAAA="/>
  </w:docVars>
  <w:rsids>
    <w:rsidRoot w:val="00015B2F"/>
    <w:rsid w:val="00015B2F"/>
    <w:rsid w:val="006F24EF"/>
    <w:rsid w:val="00A00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F687F"/>
  <w15:chartTrackingRefBased/>
  <w15:docId w15:val="{4363962C-99BD-40C5-9E3C-13BFF464D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B2F"/>
    <w:pPr>
      <w:spacing w:after="200"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5B2F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EinfacheTabelle21">
    <w:name w:val="Einfache Tabelle 21"/>
    <w:basedOn w:val="TableNormal"/>
    <w:uiPriority w:val="42"/>
    <w:rsid w:val="00015B2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aintext">
    <w:name w:val="Main text"/>
    <w:basedOn w:val="Normal"/>
    <w:link w:val="MaintextChar"/>
    <w:qFormat/>
    <w:rsid w:val="00015B2F"/>
    <w:pPr>
      <w:spacing w:after="160" w:line="480" w:lineRule="auto"/>
      <w:jc w:val="both"/>
    </w:pPr>
    <w:rPr>
      <w:rFonts w:eastAsiaTheme="minorEastAsia" w:cs="Times New Roman"/>
      <w:sz w:val="24"/>
      <w:lang w:val="en-US"/>
    </w:rPr>
  </w:style>
  <w:style w:type="character" w:customStyle="1" w:styleId="MaintextChar">
    <w:name w:val="Main text Char"/>
    <w:basedOn w:val="DefaultParagraphFont"/>
    <w:link w:val="Maintext"/>
    <w:rsid w:val="00015B2F"/>
    <w:rPr>
      <w:rFonts w:ascii="Arial" w:eastAsiaTheme="minorEastAsia" w:hAnsi="Arial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32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Gelmi</dc:creator>
  <cp:keywords/>
  <dc:description/>
  <cp:lastModifiedBy>Tiziana Gelmi</cp:lastModifiedBy>
  <cp:revision>2</cp:revision>
  <dcterms:created xsi:type="dcterms:W3CDTF">2019-06-10T21:08:00Z</dcterms:created>
  <dcterms:modified xsi:type="dcterms:W3CDTF">2019-06-10T21:19:00Z</dcterms:modified>
</cp:coreProperties>
</file>